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B47E4" w14:textId="77777777" w:rsidR="003059C9" w:rsidRDefault="00000000">
      <w:r w:rsidRPr="002D083F">
        <w:rPr>
          <w:rFonts w:ascii="Times New Roman" w:hAnsi="Times New Roman" w:cs="Times New Roman" w:hint="eastAsia"/>
          <w:b/>
          <w:kern w:val="0"/>
          <w:sz w:val="24"/>
        </w:rPr>
        <w:t>Supplementary Material</w:t>
      </w:r>
    </w:p>
    <w:p w14:paraId="7AD1EEE9" w14:textId="725F72DC" w:rsidR="003059C9" w:rsidRPr="002D083F" w:rsidRDefault="00000000">
      <w:pPr>
        <w:rPr>
          <w:rFonts w:ascii="Times New Roman" w:hAnsi="Times New Roman" w:cs="Times New Roman"/>
          <w:b/>
          <w:kern w:val="0"/>
          <w:sz w:val="24"/>
        </w:rPr>
      </w:pPr>
      <w:r w:rsidRPr="002D083F">
        <w:rPr>
          <w:rFonts w:ascii="Times New Roman" w:hAnsi="Times New Roman" w:cs="Times New Roman" w:hint="eastAsia"/>
          <w:b/>
          <w:kern w:val="0"/>
          <w:sz w:val="24"/>
        </w:rPr>
        <w:t>Figure</w:t>
      </w:r>
      <w:r w:rsidR="002D083F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 w:rsidRPr="002D083F">
        <w:rPr>
          <w:rFonts w:ascii="Times New Roman" w:hAnsi="Times New Roman" w:cs="Times New Roman" w:hint="eastAsia"/>
          <w:b/>
          <w:kern w:val="0"/>
          <w:sz w:val="24"/>
        </w:rPr>
        <w:t xml:space="preserve">S1 Baseline Heterogeneity Between Cohorts (SMD </w:t>
      </w:r>
      <w:r w:rsidRPr="002D083F">
        <w:rPr>
          <w:rFonts w:ascii="Times New Roman" w:hAnsi="Times New Roman" w:cs="Times New Roman" w:hint="eastAsia"/>
          <w:b/>
          <w:kern w:val="0"/>
          <w:sz w:val="24"/>
        </w:rPr>
        <w:t>≥</w:t>
      </w:r>
      <w:r w:rsidRPr="002D083F">
        <w:rPr>
          <w:rFonts w:ascii="Times New Roman" w:hAnsi="Times New Roman" w:cs="Times New Roman" w:hint="eastAsia"/>
          <w:b/>
          <w:kern w:val="0"/>
          <w:sz w:val="24"/>
        </w:rPr>
        <w:t>0.3 = Moderate/High)</w:t>
      </w:r>
    </w:p>
    <w:p w14:paraId="62C74EDD" w14:textId="77777777" w:rsidR="003059C9" w:rsidRDefault="00000000">
      <w:r>
        <w:rPr>
          <w:noProof/>
        </w:rPr>
        <w:drawing>
          <wp:inline distT="0" distB="0" distL="114300" distR="114300" wp14:anchorId="2AE9BB44" wp14:editId="63C1D93F">
            <wp:extent cx="5266690" cy="3160395"/>
            <wp:effectExtent l="0" t="0" r="635" b="1905"/>
            <wp:docPr id="2" name="图片 2" descr="Cohort_Imbalance_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hort_Imbalance_Analysi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9559F" w14:textId="77777777" w:rsidR="003059C9" w:rsidRDefault="00000000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2D083F">
        <w:rPr>
          <w:rFonts w:ascii="Times New Roman" w:hAnsi="Times New Roman" w:cs="Times New Roman"/>
          <w:color w:val="000000"/>
          <w:kern w:val="0"/>
          <w:sz w:val="24"/>
        </w:rPr>
        <w:t>Standardized mean differences (SMDs) between cohorts. Laboratory measurements showed largest differences, reflecting protocol variations.SMD calculated using pooled standard deviation method.</w:t>
      </w:r>
    </w:p>
    <w:p w14:paraId="4015A67D" w14:textId="77777777" w:rsidR="002D083F" w:rsidRDefault="002D083F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0CC38CDE" w14:textId="77777777" w:rsidR="002D083F" w:rsidRDefault="002D083F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288A5DFE" w14:textId="77777777" w:rsidR="002D083F" w:rsidRDefault="002D083F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67A6E794" w14:textId="77777777" w:rsidR="002D083F" w:rsidRDefault="002D083F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20C83017" w14:textId="77777777" w:rsidR="002D083F" w:rsidRPr="002D083F" w:rsidRDefault="002D083F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33C6665E" w14:textId="7FCAAC75" w:rsidR="003059C9" w:rsidRPr="002D083F" w:rsidRDefault="00000000">
      <w:pPr>
        <w:rPr>
          <w:rFonts w:ascii="Times New Roman" w:hAnsi="Times New Roman" w:cs="Times New Roman"/>
          <w:b/>
          <w:kern w:val="0"/>
          <w:sz w:val="24"/>
        </w:rPr>
      </w:pPr>
      <w:r w:rsidRPr="002D083F">
        <w:rPr>
          <w:rFonts w:ascii="Times New Roman" w:hAnsi="Times New Roman" w:cs="Times New Roman" w:hint="eastAsia"/>
          <w:b/>
          <w:kern w:val="0"/>
          <w:sz w:val="24"/>
        </w:rPr>
        <w:t>Figure S2 Meta-analysis of MIMIC-IV, eICU</w:t>
      </w:r>
      <w:r w:rsidR="002D083F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 w:rsidRPr="002D083F">
        <w:rPr>
          <w:rFonts w:ascii="Times New Roman" w:hAnsi="Times New Roman" w:cs="Times New Roman" w:hint="eastAsia"/>
          <w:b/>
          <w:kern w:val="0"/>
          <w:sz w:val="24"/>
        </w:rPr>
        <w:t>and clinical cohort</w:t>
      </w:r>
    </w:p>
    <w:p w14:paraId="5D51E110" w14:textId="77777777" w:rsidR="003059C9" w:rsidRDefault="00000000">
      <w:r>
        <w:rPr>
          <w:noProof/>
        </w:rPr>
        <w:drawing>
          <wp:inline distT="0" distB="0" distL="114300" distR="114300" wp14:anchorId="1EB832E9" wp14:editId="1B85D323">
            <wp:extent cx="5266690" cy="1621790"/>
            <wp:effectExtent l="0" t="0" r="635" b="698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62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41681" w14:textId="77777777" w:rsidR="003059C9" w:rsidRDefault="00000000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2D083F">
        <w:rPr>
          <w:rFonts w:ascii="Times New Roman" w:hAnsi="Times New Roman" w:cs="Times New Roman"/>
          <w:color w:val="000000"/>
          <w:kern w:val="0"/>
          <w:sz w:val="24"/>
        </w:rPr>
        <w:t xml:space="preserve">Random-effects meta-analysis of the association between glucose coefficient of variation and mortality in the MIMIC-IV (discovery) </w:t>
      </w:r>
      <w:r w:rsidRPr="002D083F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, </w:t>
      </w:r>
      <w:r w:rsidRPr="002D083F">
        <w:rPr>
          <w:rFonts w:ascii="Times New Roman" w:hAnsi="Times New Roman" w:cs="Times New Roman"/>
          <w:color w:val="000000"/>
          <w:kern w:val="0"/>
          <w:sz w:val="24"/>
        </w:rPr>
        <w:t>eICU (validation)</w:t>
      </w:r>
      <w:r w:rsidRPr="002D083F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and clinical(validation)</w:t>
      </w:r>
      <w:r w:rsidRPr="002D083F">
        <w:rPr>
          <w:rFonts w:ascii="Times New Roman" w:hAnsi="Times New Roman" w:cs="Times New Roman"/>
          <w:color w:val="000000"/>
          <w:kern w:val="0"/>
          <w:sz w:val="24"/>
        </w:rPr>
        <w:t xml:space="preserve"> cohorts. There was no significant heterogeneity between cohorts (I² = 0%)</w:t>
      </w:r>
      <w:r w:rsidRPr="002D083F">
        <w:rPr>
          <w:rFonts w:ascii="Times New Roman" w:hAnsi="Times New Roman" w:cs="Times New Roman" w:hint="eastAsia"/>
          <w:color w:val="000000"/>
          <w:kern w:val="0"/>
          <w:sz w:val="24"/>
        </w:rPr>
        <w:t>.</w:t>
      </w:r>
    </w:p>
    <w:p w14:paraId="4478155A" w14:textId="77777777" w:rsidR="002D083F" w:rsidRDefault="002D083F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716852A1" w14:textId="77777777" w:rsidR="002D083F" w:rsidRDefault="002D083F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56ADA891" w14:textId="77777777" w:rsidR="00414BE2" w:rsidRDefault="00414BE2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33DB47B2" w14:textId="77777777" w:rsidR="00414BE2" w:rsidRDefault="00414BE2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684666EF" w14:textId="453D8ED1" w:rsidR="00414BE2" w:rsidRPr="00414BE2" w:rsidRDefault="00414BE2">
      <w:pPr>
        <w:rPr>
          <w:rFonts w:ascii="Times New Roman" w:hAnsi="Times New Roman" w:cs="Times New Roman"/>
          <w:b/>
          <w:kern w:val="0"/>
          <w:sz w:val="24"/>
        </w:rPr>
      </w:pPr>
      <w:r w:rsidRPr="002D083F">
        <w:rPr>
          <w:rFonts w:ascii="Times New Roman" w:hAnsi="Times New Roman" w:cs="Times New Roman" w:hint="eastAsia"/>
          <w:b/>
          <w:kern w:val="0"/>
          <w:sz w:val="24"/>
        </w:rPr>
        <w:lastRenderedPageBreak/>
        <w:t>Table S1</w:t>
      </w:r>
      <w:r w:rsidRPr="002D083F">
        <w:rPr>
          <w:rFonts w:ascii="Times New Roman" w:hAnsi="Times New Roman" w:cs="Times New Roman" w:hint="eastAsia"/>
          <w:b/>
          <w:kern w:val="0"/>
          <w:sz w:val="24"/>
        </w:rPr>
        <w:t>：</w:t>
      </w:r>
      <w:r w:rsidRPr="002D083F">
        <w:rPr>
          <w:rFonts w:ascii="Times New Roman" w:hAnsi="Times New Roman" w:cs="Times New Roman" w:hint="eastAsia"/>
          <w:b/>
          <w:kern w:val="0"/>
          <w:sz w:val="24"/>
        </w:rPr>
        <w:t>Detailed results of the Cox model with time-dependent covariates (including time interaction terms)</w:t>
      </w:r>
    </w:p>
    <w:tbl>
      <w:tblPr>
        <w:tblW w:w="4998" w:type="pct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039"/>
        <w:gridCol w:w="1111"/>
        <w:gridCol w:w="1815"/>
        <w:gridCol w:w="3338"/>
      </w:tblGrid>
      <w:tr w:rsidR="00414BE2" w:rsidRPr="003074D0" w14:paraId="33C2D600" w14:textId="77777777" w:rsidTr="005D6277">
        <w:trPr>
          <w:tblHeader/>
          <w:jc w:val="center"/>
        </w:trPr>
        <w:tc>
          <w:tcPr>
            <w:tcW w:w="1227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03BD78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Quartile</w:t>
            </w:r>
          </w:p>
        </w:tc>
        <w:tc>
          <w:tcPr>
            <w:tcW w:w="669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889FC7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N</w:t>
            </w:r>
          </w:p>
        </w:tc>
        <w:tc>
          <w:tcPr>
            <w:tcW w:w="1093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666073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Deaths</w:t>
            </w:r>
          </w:p>
        </w:tc>
        <w:tc>
          <w:tcPr>
            <w:tcW w:w="2009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8ED65F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Mortality Rate</w:t>
            </w:r>
          </w:p>
        </w:tc>
      </w:tr>
      <w:tr w:rsidR="00414BE2" w:rsidRPr="003074D0" w14:paraId="44A82402" w14:textId="77777777" w:rsidTr="005D6277">
        <w:trPr>
          <w:tblHeader/>
          <w:jc w:val="center"/>
        </w:trPr>
        <w:tc>
          <w:tcPr>
            <w:tcW w:w="1227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988F85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Q1</w:t>
            </w:r>
          </w:p>
        </w:tc>
        <w:tc>
          <w:tcPr>
            <w:tcW w:w="669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C6D321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330</w:t>
            </w:r>
          </w:p>
        </w:tc>
        <w:tc>
          <w:tcPr>
            <w:tcW w:w="1093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9E95D2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109</w:t>
            </w:r>
          </w:p>
        </w:tc>
        <w:tc>
          <w:tcPr>
            <w:tcW w:w="2009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E66470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33.00%</w:t>
            </w:r>
          </w:p>
        </w:tc>
      </w:tr>
      <w:tr w:rsidR="00414BE2" w:rsidRPr="003074D0" w14:paraId="561A7325" w14:textId="77777777" w:rsidTr="005D6277">
        <w:trPr>
          <w:tblHeader/>
          <w:jc w:val="center"/>
        </w:trPr>
        <w:tc>
          <w:tcPr>
            <w:tcW w:w="12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7A3C5E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Q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6A9B3E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330</w:t>
            </w:r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D2831A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108</w:t>
            </w:r>
          </w:p>
        </w:tc>
        <w:tc>
          <w:tcPr>
            <w:tcW w:w="200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FC38C3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32.70%</w:t>
            </w:r>
          </w:p>
        </w:tc>
      </w:tr>
      <w:tr w:rsidR="00414BE2" w:rsidRPr="003074D0" w14:paraId="1F900885" w14:textId="77777777" w:rsidTr="005D6277">
        <w:trPr>
          <w:tblHeader/>
          <w:jc w:val="center"/>
        </w:trPr>
        <w:tc>
          <w:tcPr>
            <w:tcW w:w="12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C03845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Q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3B8323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329</w:t>
            </w:r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22A7EA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106</w:t>
            </w:r>
          </w:p>
        </w:tc>
        <w:tc>
          <w:tcPr>
            <w:tcW w:w="200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907972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32.20%</w:t>
            </w:r>
          </w:p>
        </w:tc>
      </w:tr>
      <w:tr w:rsidR="00414BE2" w:rsidRPr="003074D0" w14:paraId="2AE42B0D" w14:textId="77777777" w:rsidTr="005D6277">
        <w:trPr>
          <w:tblHeader/>
          <w:jc w:val="center"/>
        </w:trPr>
        <w:tc>
          <w:tcPr>
            <w:tcW w:w="12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A3A4C3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Q4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F4D3DC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330</w:t>
            </w:r>
          </w:p>
        </w:tc>
        <w:tc>
          <w:tcPr>
            <w:tcW w:w="10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70850D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132</w:t>
            </w:r>
          </w:p>
        </w:tc>
        <w:tc>
          <w:tcPr>
            <w:tcW w:w="200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AD0D4E" w14:textId="77777777" w:rsidR="00414BE2" w:rsidRPr="003074D0" w:rsidRDefault="00414BE2" w:rsidP="005D6277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3074D0">
              <w:rPr>
                <w:rFonts w:ascii="Times New Roman" w:eastAsia="SimSun" w:hAnsi="Times New Roman" w:cs="Times New Roman"/>
              </w:rPr>
              <w:t>40.00%</w:t>
            </w:r>
          </w:p>
        </w:tc>
      </w:tr>
    </w:tbl>
    <w:p w14:paraId="0E5450AA" w14:textId="77777777" w:rsidR="00414BE2" w:rsidRPr="00414BE2" w:rsidRDefault="00414BE2" w:rsidP="00414BE2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414BE2">
        <w:rPr>
          <w:rFonts w:ascii="Times New Roman" w:hAnsi="Times New Roman" w:cs="Times New Roman" w:hint="eastAsia"/>
          <w:color w:val="000000"/>
          <w:kern w:val="0"/>
          <w:sz w:val="24"/>
        </w:rPr>
        <w:t>The absolute risk difference between Q4 and Q1 was 7.0 percentage points, corresponding to a number needed to harm (NNH) of approximately 14.</w:t>
      </w:r>
    </w:p>
    <w:p w14:paraId="3C16BC42" w14:textId="77777777" w:rsidR="002D083F" w:rsidRDefault="002D083F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4105A297" w14:textId="77777777" w:rsidR="00414BE2" w:rsidRDefault="00414BE2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4D051B2A" w14:textId="77777777" w:rsidR="00414BE2" w:rsidRDefault="00414BE2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2EFACC26" w14:textId="77777777" w:rsidR="00414BE2" w:rsidRDefault="00414BE2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6CC5E7C1" w14:textId="77777777" w:rsidR="00414BE2" w:rsidRPr="00414BE2" w:rsidRDefault="00414BE2">
      <w:pPr>
        <w:rPr>
          <w:rFonts w:ascii="Times New Roman" w:hAnsi="Times New Roman" w:cs="Times New Roman"/>
          <w:color w:val="000000"/>
          <w:kern w:val="0"/>
          <w:sz w:val="24"/>
        </w:rPr>
      </w:pPr>
    </w:p>
    <w:p w14:paraId="4E5017B9" w14:textId="099794F9" w:rsidR="003059C9" w:rsidRPr="002D083F" w:rsidRDefault="00000000">
      <w:pPr>
        <w:rPr>
          <w:rFonts w:ascii="Times New Roman" w:hAnsi="Times New Roman" w:cs="Times New Roman"/>
          <w:b/>
          <w:kern w:val="0"/>
          <w:sz w:val="24"/>
        </w:rPr>
      </w:pPr>
      <w:r w:rsidRPr="002D083F">
        <w:rPr>
          <w:rFonts w:ascii="Times New Roman" w:hAnsi="Times New Roman" w:cs="Times New Roman" w:hint="eastAsia"/>
          <w:b/>
          <w:kern w:val="0"/>
          <w:sz w:val="24"/>
        </w:rPr>
        <w:t>Table S</w:t>
      </w:r>
      <w:r w:rsidR="00414BE2">
        <w:rPr>
          <w:rFonts w:ascii="Times New Roman" w:hAnsi="Times New Roman" w:cs="Times New Roman" w:hint="eastAsia"/>
          <w:b/>
          <w:kern w:val="0"/>
          <w:sz w:val="24"/>
        </w:rPr>
        <w:t>2</w:t>
      </w:r>
      <w:r w:rsidRPr="002D083F">
        <w:rPr>
          <w:rFonts w:ascii="Times New Roman" w:hAnsi="Times New Roman" w:cs="Times New Roman" w:hint="eastAsia"/>
          <w:b/>
          <w:kern w:val="0"/>
          <w:sz w:val="24"/>
        </w:rPr>
        <w:t>：</w:t>
      </w:r>
      <w:r w:rsidRPr="002D083F">
        <w:rPr>
          <w:rFonts w:ascii="Times New Roman" w:hAnsi="Times New Roman" w:cs="Times New Roman" w:hint="eastAsia"/>
          <w:b/>
          <w:kern w:val="0"/>
          <w:sz w:val="24"/>
        </w:rPr>
        <w:t>Detailed results of the Cox model with time-dependent covariates (including time interaction terms)</w:t>
      </w:r>
    </w:p>
    <w:tbl>
      <w:tblPr>
        <w:tblW w:w="7200" w:type="dxa"/>
        <w:tblInd w:w="10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54"/>
        <w:gridCol w:w="3178"/>
        <w:gridCol w:w="838"/>
        <w:gridCol w:w="703"/>
        <w:gridCol w:w="703"/>
        <w:gridCol w:w="927"/>
        <w:gridCol w:w="703"/>
      </w:tblGrid>
      <w:tr w:rsidR="003059C9" w14:paraId="4D8DAD24" w14:textId="77777777">
        <w:trPr>
          <w:trHeight w:val="270"/>
        </w:trPr>
        <w:tc>
          <w:tcPr>
            <w:tcW w:w="1020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71AAEB45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4510B8D1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2D8F026B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efficient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625C8A33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132EC3BC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0417CAC8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</w:tcPr>
          <w:p w14:paraId="1FCB1913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3059C9" w14:paraId="6D3F72BA" w14:textId="77777777">
        <w:trPr>
          <w:trHeight w:val="277"/>
        </w:trPr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38239B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-Day Mortality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BACFDE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co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CV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C55A55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29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272AD2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32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A2A01D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43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5730A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5-13.199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7B462A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1</w:t>
            </w:r>
          </w:p>
        </w:tc>
      </w:tr>
      <w:tr w:rsidR="003059C9" w14:paraId="4E8666FF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212FA0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2CCFE3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co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C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300B3B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2BD97B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43380C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CA0192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8-1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AB1661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58</w:t>
            </w:r>
          </w:p>
        </w:tc>
      </w:tr>
      <w:tr w:rsidR="003059C9" w14:paraId="63159C07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2A23B9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A936F1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AD8102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3B122D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352A22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9E0F66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7-1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C1ACF9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3059C9" w14:paraId="7DAD7FEA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0FB500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9F8F87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51EF4F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566531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74EB2F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6F3083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4-0.9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A4BB2D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3059C9" w14:paraId="4E5BCB28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113AA8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04023E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ne_phenotyp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phosphat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D6DBBD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B8CBFB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7652B8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504478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-2.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5F9173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5</w:t>
            </w:r>
          </w:p>
        </w:tc>
      </w:tr>
      <w:tr w:rsidR="003059C9" w14:paraId="30133123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8DAA54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CC2876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ne_phenotyp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ocalcemia &amp; Hyperphosphat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392FCD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EBABE7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2EB45A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C9CF38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-2.5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1F47D3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3059C9" w14:paraId="53009A33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50CA21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673998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co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C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193B62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07FD29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87F094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2519B6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2-10.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581A95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7</w:t>
            </w:r>
          </w:p>
        </w:tc>
      </w:tr>
      <w:tr w:rsidR="003059C9" w14:paraId="039CA89C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2868B9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466502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co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C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9DFBD4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6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D2E8D4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3AEDC0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BFA554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4-1.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368BC3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46</w:t>
            </w:r>
          </w:p>
        </w:tc>
      </w:tr>
      <w:tr w:rsidR="003059C9" w14:paraId="70058DFC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FD2A63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4FD6E8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F44BEF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11FEDE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6B6BD4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149468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4-1.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8E454D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3059C9" w14:paraId="386FD79E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24F5C8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F5CF99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2A0789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6FDC46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624A89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D25332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9-0.9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CE6E73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 w:rsidR="003059C9" w14:paraId="16666B40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AF97D3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6041CF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ne_phenotyp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phosphat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C978F8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32829B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C95D36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099F7A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9-1.9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381ABC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7</w:t>
            </w:r>
          </w:p>
        </w:tc>
      </w:tr>
      <w:tr w:rsidR="003059C9" w14:paraId="6500B81D" w14:textId="77777777">
        <w:trPr>
          <w:trHeight w:val="277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2D3EA1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C89229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ne_phenotyp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ocalcemia &amp; Hyperphosphat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9C097C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24A4AE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CE5764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FB694D" w14:textId="77777777" w:rsidR="003059C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8-2.2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037DE0" w14:textId="77777777" w:rsidR="003059C9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14:paraId="67A42426" w14:textId="77777777" w:rsidR="003059C9" w:rsidRDefault="003059C9"/>
    <w:p w14:paraId="6CBB9ADC" w14:textId="77777777" w:rsidR="00E70238" w:rsidRDefault="00E70238"/>
    <w:p w14:paraId="1D87DCA4" w14:textId="45A4A708" w:rsidR="003059C9" w:rsidRPr="002D083F" w:rsidRDefault="00000000">
      <w:pPr>
        <w:rPr>
          <w:rFonts w:ascii="Times New Roman" w:hAnsi="Times New Roman" w:cs="Times New Roman"/>
          <w:b/>
          <w:kern w:val="0"/>
          <w:sz w:val="24"/>
        </w:rPr>
      </w:pPr>
      <w:r w:rsidRPr="002D083F">
        <w:rPr>
          <w:rFonts w:ascii="Times New Roman" w:hAnsi="Times New Roman" w:cs="Times New Roman" w:hint="eastAsia"/>
          <w:b/>
          <w:kern w:val="0"/>
          <w:sz w:val="24"/>
        </w:rPr>
        <w:lastRenderedPageBreak/>
        <w:t>Table S</w:t>
      </w:r>
      <w:r w:rsidR="00414BE2">
        <w:rPr>
          <w:rFonts w:ascii="Times New Roman" w:hAnsi="Times New Roman" w:cs="Times New Roman" w:hint="eastAsia"/>
          <w:b/>
          <w:kern w:val="0"/>
          <w:sz w:val="24"/>
        </w:rPr>
        <w:t>3</w:t>
      </w:r>
      <w:r w:rsidRPr="002D083F">
        <w:rPr>
          <w:rFonts w:ascii="Times New Roman" w:hAnsi="Times New Roman" w:cs="Times New Roman" w:hint="eastAsia"/>
          <w:b/>
          <w:kern w:val="0"/>
          <w:sz w:val="24"/>
        </w:rPr>
        <w:t>：</w:t>
      </w:r>
      <w:r w:rsidRPr="002D083F">
        <w:rPr>
          <w:rFonts w:ascii="Times New Roman" w:hAnsi="Times New Roman" w:cs="Times New Roman" w:hint="eastAsia"/>
          <w:b/>
          <w:kern w:val="0"/>
          <w:sz w:val="24"/>
        </w:rPr>
        <w:t>Proportional Hazards Assumption Testing and Model Solutions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253"/>
        <w:gridCol w:w="1325"/>
        <w:gridCol w:w="1340"/>
        <w:gridCol w:w="1967"/>
        <w:gridCol w:w="1239"/>
        <w:gridCol w:w="1614"/>
      </w:tblGrid>
      <w:tr w:rsidR="003059C9" w14:paraId="605DB9EA" w14:textId="77777777">
        <w:trPr>
          <w:tblHeader/>
          <w:jc w:val="center"/>
        </w:trPr>
        <w:tc>
          <w:tcPr>
            <w:tcW w:w="125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028353B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3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18ECE02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ndard Cox P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E81F7B1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atified Cox P</w:t>
            </w:r>
          </w:p>
        </w:tc>
        <w:tc>
          <w:tcPr>
            <w:tcW w:w="19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B084F24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ime-Dependent Cox</w:t>
            </w:r>
          </w:p>
        </w:tc>
        <w:tc>
          <w:tcPr>
            <w:tcW w:w="12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8D0EC12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olution</w:t>
            </w:r>
          </w:p>
        </w:tc>
        <w:tc>
          <w:tcPr>
            <w:tcW w:w="16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1FD6022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otes</w:t>
            </w:r>
          </w:p>
        </w:tc>
      </w:tr>
      <w:tr w:rsidR="003059C9" w14:paraId="2728AF57" w14:textId="77777777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21D61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ucose CV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DBDC5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61CDC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E0C26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4DAAF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interactio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62CFD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ong early effect</w:t>
            </w:r>
          </w:p>
        </w:tc>
      </w:tr>
      <w:tr w:rsidR="003059C9" w14:paraId="0D0B3A00" w14:textId="77777777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B76BE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G Inde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74492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E5DF2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4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6DCA4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B3D3F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 interactio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9602B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e-varying effect</w:t>
            </w:r>
          </w:p>
        </w:tc>
      </w:tr>
      <w:tr w:rsidR="003059C9" w14:paraId="50BE2192" w14:textId="77777777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CC687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8E92F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67623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EE0D4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3DCC4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90412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 met</w:t>
            </w:r>
          </w:p>
        </w:tc>
      </w:tr>
      <w:tr w:rsidR="003059C9" w14:paraId="6DDEDE0A" w14:textId="77777777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AC1C5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87358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DA31A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6F5C3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F1819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atifi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C6440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 violated</w:t>
            </w:r>
          </w:p>
        </w:tc>
      </w:tr>
      <w:tr w:rsidR="003059C9" w14:paraId="00C3A008" w14:textId="77777777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909F7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FA Sco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0049A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D4071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E073E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8BE5A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B3A98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 met</w:t>
            </w:r>
          </w:p>
        </w:tc>
      </w:tr>
      <w:tr w:rsidR="003059C9" w14:paraId="4694525D" w14:textId="77777777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EF8F8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rlson Sco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2266C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8EB01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C632D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578B5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49CE9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 met</w:t>
            </w:r>
          </w:p>
        </w:tc>
      </w:tr>
      <w:tr w:rsidR="003059C9" w14:paraId="2E362091" w14:textId="77777777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88AB5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sulin U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E2231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25C84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3D598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61769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atifi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D0644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 violated</w:t>
            </w:r>
          </w:p>
        </w:tc>
      </w:tr>
      <w:tr w:rsidR="003059C9" w14:paraId="1B5E65C9" w14:textId="77777777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C278D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ch. Vent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63400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5AD82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E0EF8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12985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atifi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29C9A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 violated</w:t>
            </w:r>
          </w:p>
        </w:tc>
      </w:tr>
      <w:tr w:rsidR="003059C9" w14:paraId="669B25B1" w14:textId="77777777">
        <w:trPr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39F72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ne Phenotyp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8A091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4D7CF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7E0B7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48F04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F88AD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 met</w:t>
            </w:r>
          </w:p>
        </w:tc>
      </w:tr>
      <w:tr w:rsidR="003059C9" w14:paraId="00BA4313" w14:textId="77777777">
        <w:trPr>
          <w:jc w:val="center"/>
        </w:trPr>
        <w:tc>
          <w:tcPr>
            <w:tcW w:w="12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901F720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obal Tes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B72822F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F90CB5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769481B" w14:textId="77777777" w:rsidR="003059C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D00112B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pl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69F84E7" w14:textId="77777777" w:rsidR="003059C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lly addressed</w:t>
            </w:r>
          </w:p>
        </w:tc>
      </w:tr>
    </w:tbl>
    <w:p w14:paraId="04ABE960" w14:textId="77777777" w:rsidR="003059C9" w:rsidRPr="002D083F" w:rsidRDefault="00000000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2D083F">
        <w:rPr>
          <w:rFonts w:ascii="Times New Roman" w:hAnsi="Times New Roman" w:cs="Times New Roman" w:hint="eastAsia"/>
          <w:color w:val="000000"/>
          <w:kern w:val="0"/>
          <w:sz w:val="24"/>
        </w:rPr>
        <w:t>NA: Stratified variable, PH test not applicable</w:t>
      </w:r>
    </w:p>
    <w:p w14:paraId="5224C790" w14:textId="77777777" w:rsidR="003059C9" w:rsidRPr="002D083F" w:rsidRDefault="00000000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2D083F">
        <w:rPr>
          <w:rFonts w:ascii="Times New Roman" w:hAnsi="Times New Roman" w:cs="Times New Roman" w:hint="eastAsia"/>
          <w:color w:val="000000"/>
          <w:kern w:val="0"/>
          <w:sz w:val="24"/>
        </w:rPr>
        <w:t>Bold: Variables violating PH assumption (P&lt;0.05)</w:t>
      </w:r>
    </w:p>
    <w:p w14:paraId="785D42F7" w14:textId="77777777" w:rsidR="003059C9" w:rsidRDefault="003059C9"/>
    <w:p w14:paraId="7D424042" w14:textId="77777777" w:rsidR="00E70238" w:rsidRDefault="00E70238"/>
    <w:p w14:paraId="5B7DBF13" w14:textId="77777777" w:rsidR="00E70238" w:rsidRDefault="00E70238"/>
    <w:p w14:paraId="7528BC1A" w14:textId="77777777" w:rsidR="00E70238" w:rsidRDefault="00E70238"/>
    <w:p w14:paraId="42EF79EF" w14:textId="77777777" w:rsidR="00E70238" w:rsidRDefault="00E70238"/>
    <w:p w14:paraId="277FD8A7" w14:textId="596A8568" w:rsidR="00E70238" w:rsidRPr="00E70238" w:rsidRDefault="00E70238" w:rsidP="00E70238">
      <w:pPr>
        <w:rPr>
          <w:rFonts w:ascii="Times New Roman" w:hAnsi="Times New Roman" w:cs="Times New Roman"/>
          <w:b/>
          <w:kern w:val="0"/>
          <w:sz w:val="24"/>
        </w:rPr>
      </w:pPr>
      <w:r w:rsidRPr="00E70238">
        <w:rPr>
          <w:rFonts w:ascii="Times New Roman" w:hAnsi="Times New Roman" w:cs="Times New Roman" w:hint="eastAsia"/>
          <w:b/>
          <w:kern w:val="0"/>
          <w:sz w:val="24"/>
        </w:rPr>
        <w:t>Table S</w:t>
      </w:r>
      <w:r w:rsidR="00414BE2">
        <w:rPr>
          <w:rFonts w:ascii="Times New Roman" w:hAnsi="Times New Roman" w:cs="Times New Roman" w:hint="eastAsia"/>
          <w:b/>
          <w:kern w:val="0"/>
          <w:sz w:val="24"/>
        </w:rPr>
        <w:t>4</w:t>
      </w:r>
      <w:r w:rsidRPr="00E70238">
        <w:rPr>
          <w:rFonts w:ascii="Times New Roman" w:hAnsi="Times New Roman" w:cs="Times New Roman" w:hint="eastAsia"/>
          <w:b/>
          <w:kern w:val="0"/>
          <w:sz w:val="24"/>
        </w:rPr>
        <w:t>:</w:t>
      </w:r>
      <w:r w:rsidR="00FB748C" w:rsidRPr="00FB748C">
        <w:t xml:space="preserve"> </w:t>
      </w:r>
      <w:r w:rsidR="00FB748C" w:rsidRPr="00FB748C">
        <w:rPr>
          <w:rFonts w:ascii="Times New Roman" w:hAnsi="Times New Roman" w:cs="Times New Roman"/>
          <w:b/>
          <w:kern w:val="0"/>
          <w:sz w:val="24"/>
        </w:rPr>
        <w:t>Laboratory assays and thresholds for calcium measurement across cohorts</w:t>
      </w:r>
    </w:p>
    <w:tbl>
      <w:tblPr>
        <w:tblW w:w="4998" w:type="pct"/>
        <w:jc w:val="right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594"/>
        <w:gridCol w:w="1903"/>
        <w:gridCol w:w="1903"/>
        <w:gridCol w:w="1903"/>
      </w:tblGrid>
      <w:tr w:rsidR="00E70238" w14:paraId="1E121BDB" w14:textId="77777777" w:rsidTr="00FB748C">
        <w:trPr>
          <w:tblHeader/>
          <w:jc w:val="right"/>
        </w:trPr>
        <w:tc>
          <w:tcPr>
            <w:tcW w:w="1562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EA75548" w14:textId="77777777" w:rsidR="00E70238" w:rsidRDefault="00E70238" w:rsidP="00650FAF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1146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47FAA76" w14:textId="77777777" w:rsidR="00E70238" w:rsidRDefault="00E70238" w:rsidP="00650FAF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IMIC-IV</w:t>
            </w:r>
          </w:p>
        </w:tc>
        <w:tc>
          <w:tcPr>
            <w:tcW w:w="1146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0BB3BB8" w14:textId="77777777" w:rsidR="00E70238" w:rsidRDefault="00E70238" w:rsidP="00650FAF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ICU-CRD</w:t>
            </w:r>
          </w:p>
        </w:tc>
        <w:tc>
          <w:tcPr>
            <w:tcW w:w="1146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9EEED4B" w14:textId="77777777" w:rsidR="00E70238" w:rsidRDefault="00E70238" w:rsidP="00650FAF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inical Cohort</w:t>
            </w:r>
          </w:p>
        </w:tc>
      </w:tr>
      <w:tr w:rsidR="00E70238" w14:paraId="789C10A1" w14:textId="77777777" w:rsidTr="00FB748C">
        <w:trPr>
          <w:tblHeader/>
          <w:jc w:val="right"/>
        </w:trPr>
        <w:tc>
          <w:tcPr>
            <w:tcW w:w="1562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7C37095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 assay</w:t>
            </w:r>
          </w:p>
        </w:tc>
        <w:tc>
          <w:tcPr>
            <w:tcW w:w="1146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FC2DDAB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onized calcium</w:t>
            </w:r>
          </w:p>
        </w:tc>
        <w:tc>
          <w:tcPr>
            <w:tcW w:w="1146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1BEC548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calcium</w:t>
            </w:r>
          </w:p>
        </w:tc>
        <w:tc>
          <w:tcPr>
            <w:tcW w:w="1146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EA34508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onized calcium</w:t>
            </w:r>
          </w:p>
        </w:tc>
      </w:tr>
      <w:tr w:rsidR="00E70238" w14:paraId="67F25667" w14:textId="77777777" w:rsidTr="00FB748C">
        <w:trPr>
          <w:tblHeader/>
          <w:jc w:val="right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36F0B2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 range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BC880C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–1.30 mmol/L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BC14B7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–2.60 mmol/L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3A0F3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–1.30 mmol/L</w:t>
            </w:r>
          </w:p>
        </w:tc>
      </w:tr>
      <w:tr w:rsidR="00E70238" w14:paraId="0392D8E7" w14:textId="77777777" w:rsidTr="00FB748C">
        <w:trPr>
          <w:tblHeader/>
          <w:jc w:val="right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E99C3C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normal threshold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1B9C70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.12 mmol/L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D4B14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.10 mmol/L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4628AA" w14:textId="77777777" w:rsidR="00E70238" w:rsidRDefault="00E70238" w:rsidP="00650FAF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.12 mmol/L</w:t>
            </w:r>
          </w:p>
        </w:tc>
      </w:tr>
    </w:tbl>
    <w:p w14:paraId="2615A55B" w14:textId="5865CC98" w:rsidR="00E70238" w:rsidRPr="00FB748C" w:rsidRDefault="00FB748C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FB748C">
        <w:rPr>
          <w:rFonts w:ascii="Times New Roman" w:hAnsi="Times New Roman" w:cs="Times New Roman"/>
          <w:color w:val="000000"/>
          <w:kern w:val="0"/>
          <w:sz w:val="24"/>
        </w:rPr>
        <w:t>This table summarizes the differences in calcium measurement methods and abnormality thresholds across the three cohorts. The MIMIC-IV and clinical cohorts used ionized calcium, whereas the eICU cohort used total calcium due to the limited availability of ionized calcium measurements (27.8% coverage). Reference ranges were based on each institution’s laboratory standards. These differences represent a limitation of multi‑database studies and are addressed in the Discussion.</w:t>
      </w:r>
    </w:p>
    <w:sectPr w:rsidR="00E70238" w:rsidRPr="00FB7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42095" w14:textId="77777777" w:rsidR="00B22C3E" w:rsidRDefault="00B22C3E" w:rsidP="002F4587">
      <w:r>
        <w:separator/>
      </w:r>
    </w:p>
  </w:endnote>
  <w:endnote w:type="continuationSeparator" w:id="0">
    <w:p w14:paraId="76D956B4" w14:textId="77777777" w:rsidR="00B22C3E" w:rsidRDefault="00B22C3E" w:rsidP="002F4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BC838" w14:textId="77777777" w:rsidR="00B22C3E" w:rsidRDefault="00B22C3E" w:rsidP="002F4587">
      <w:r>
        <w:separator/>
      </w:r>
    </w:p>
  </w:footnote>
  <w:footnote w:type="continuationSeparator" w:id="0">
    <w:p w14:paraId="46FB0936" w14:textId="77777777" w:rsidR="00B22C3E" w:rsidRDefault="00B22C3E" w:rsidP="002F4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D0456E7"/>
    <w:rsid w:val="002A4950"/>
    <w:rsid w:val="002D083F"/>
    <w:rsid w:val="002F4587"/>
    <w:rsid w:val="003059C9"/>
    <w:rsid w:val="003C5E8E"/>
    <w:rsid w:val="00414BE2"/>
    <w:rsid w:val="009671BB"/>
    <w:rsid w:val="00A27869"/>
    <w:rsid w:val="00A3509E"/>
    <w:rsid w:val="00B22C3E"/>
    <w:rsid w:val="00C5373D"/>
    <w:rsid w:val="00E512C0"/>
    <w:rsid w:val="00E70238"/>
    <w:rsid w:val="00FB748C"/>
    <w:rsid w:val="069F6D1B"/>
    <w:rsid w:val="1D0456E7"/>
    <w:rsid w:val="24173B93"/>
    <w:rsid w:val="2C6E6C3E"/>
    <w:rsid w:val="6399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12CBA2"/>
  <w15:docId w15:val="{909D42AC-E18E-4C44-91BC-95167833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qFormat/>
    <w:rPr>
      <w:b/>
    </w:rPr>
  </w:style>
  <w:style w:type="paragraph" w:styleId="Header">
    <w:name w:val="header"/>
    <w:basedOn w:val="Normal"/>
    <w:link w:val="HeaderChar"/>
    <w:rsid w:val="002F45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F458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2F4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F458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gawa konan</dc:creator>
  <cp:lastModifiedBy>Julie Millard</cp:lastModifiedBy>
  <cp:revision>2</cp:revision>
  <dcterms:created xsi:type="dcterms:W3CDTF">2026-06-24T13:32:00Z</dcterms:created>
  <dcterms:modified xsi:type="dcterms:W3CDTF">2026-06-2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6FDCD3B3E04406EBC618E287A3681A6_11</vt:lpwstr>
  </property>
  <property fmtid="{D5CDD505-2E9C-101B-9397-08002B2CF9AE}" pid="4" name="KSOTemplateDocerSaveRecord">
    <vt:lpwstr>eyJoZGlkIjoiZGE3Y2I3OTRlNTA1NjUwZGY1NGI3NTM4NWZhMGI4N2IiLCJ1c2VySWQiOiIxOTQ4OTQxODAifQ==</vt:lpwstr>
  </property>
</Properties>
</file>